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F1ED9" w14:textId="18A0E281" w:rsidR="00A06247" w:rsidRPr="00E87F83" w:rsidRDefault="00A06247" w:rsidP="00A06247">
      <w:pPr>
        <w:pStyle w:val="Heading2"/>
      </w:pPr>
      <w:r w:rsidRPr="003B5EF4">
        <w:t>Fig</w:t>
      </w:r>
      <w:r>
        <w:t>ure</w:t>
      </w:r>
      <w:r w:rsidRPr="003B5EF4">
        <w:t xml:space="preserve"> S</w:t>
      </w:r>
      <w:r w:rsidR="009A000D">
        <w:t>4</w:t>
      </w:r>
      <w:r>
        <w:t xml:space="preserve">: Regional association plot for the </w:t>
      </w:r>
      <w:r>
        <w:rPr>
          <w:i/>
          <w:iCs/>
        </w:rPr>
        <w:t>BIN1</w:t>
      </w:r>
      <w:r>
        <w:t xml:space="preserve"> locus, for A Score (NP/Thal), B Score (NFT Braak), and C Score (CERAD)</w:t>
      </w:r>
    </w:p>
    <w:p w14:paraId="3BAF474B" w14:textId="77777777" w:rsidR="00A06247" w:rsidRPr="003B5EF4" w:rsidRDefault="00A06247" w:rsidP="00A06247">
      <w:r w:rsidRPr="003B5EF4">
        <w:rPr>
          <w:noProof/>
        </w:rPr>
        <w:drawing>
          <wp:inline distT="0" distB="0" distL="0" distR="0" wp14:anchorId="4506640F" wp14:editId="21395F47">
            <wp:extent cx="4762500" cy="6197700"/>
            <wp:effectExtent l="0" t="0" r="0" b="0"/>
            <wp:docPr id="1279362923" name="Picture 5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362923" name="Picture 51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162" cy="6202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E7A1" w14:textId="77777777" w:rsidR="00A06247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418EE18" w14:textId="77777777" w:rsidR="00A06247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B72EA0F" w14:textId="77777777" w:rsidR="00A06247" w:rsidRPr="003B5EF4" w:rsidRDefault="00A06247" w:rsidP="00A062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355E14D" w14:textId="75E99850" w:rsidR="009E0DDF" w:rsidRPr="00BA67CF" w:rsidRDefault="009E0DDF" w:rsidP="00466D62">
      <w:pPr>
        <w:rPr>
          <w:rFonts w:ascii="Arial" w:hAnsi="Arial" w:cs="Arial"/>
          <w:b/>
          <w:bCs/>
          <w:sz w:val="22"/>
          <w:szCs w:val="22"/>
        </w:rPr>
      </w:pPr>
    </w:p>
    <w:sectPr w:rsidR="009E0DDF" w:rsidRPr="00BA67CF" w:rsidSect="00466D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B35FE" w14:textId="77777777" w:rsidR="000636D1" w:rsidRDefault="000636D1" w:rsidP="00DC59FD">
      <w:pPr>
        <w:spacing w:after="0" w:line="240" w:lineRule="auto"/>
      </w:pPr>
      <w:r>
        <w:separator/>
      </w:r>
    </w:p>
  </w:endnote>
  <w:endnote w:type="continuationSeparator" w:id="0">
    <w:p w14:paraId="652F6396" w14:textId="77777777" w:rsidR="000636D1" w:rsidRDefault="000636D1" w:rsidP="00DC59FD">
      <w:pPr>
        <w:spacing w:after="0" w:line="240" w:lineRule="auto"/>
      </w:pPr>
      <w:r>
        <w:continuationSeparator/>
      </w:r>
    </w:p>
  </w:endnote>
  <w:endnote w:type="continuationNotice" w:id="1">
    <w:p w14:paraId="05E2D1CE" w14:textId="77777777" w:rsidR="000636D1" w:rsidRDefault="000636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876E8" w14:textId="77777777" w:rsidR="000636D1" w:rsidRDefault="000636D1" w:rsidP="00DC59FD">
      <w:pPr>
        <w:spacing w:after="0" w:line="240" w:lineRule="auto"/>
      </w:pPr>
      <w:r>
        <w:separator/>
      </w:r>
    </w:p>
  </w:footnote>
  <w:footnote w:type="continuationSeparator" w:id="0">
    <w:p w14:paraId="1447DF30" w14:textId="77777777" w:rsidR="000636D1" w:rsidRDefault="000636D1" w:rsidP="00DC59FD">
      <w:pPr>
        <w:spacing w:after="0" w:line="240" w:lineRule="auto"/>
      </w:pPr>
      <w:r>
        <w:continuationSeparator/>
      </w:r>
    </w:p>
  </w:footnote>
  <w:footnote w:type="continuationNotice" w:id="1">
    <w:p w14:paraId="4197F616" w14:textId="77777777" w:rsidR="000636D1" w:rsidRDefault="000636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36D1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66D62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19:58:00Z</dcterms:modified>
</cp:coreProperties>
</file>